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D2964" w14:textId="08C94EE0" w:rsidR="00CC30C0" w:rsidRPr="00216362" w:rsidRDefault="00CC30C0" w:rsidP="00216362">
      <w:pPr>
        <w:spacing w:before="240" w:after="0"/>
        <w:ind w:left="-567"/>
        <w:jc w:val="both"/>
        <w:rPr>
          <w:rFonts w:ascii="Times New Roman" w:hAnsi="Times New Roman"/>
          <w:sz w:val="24"/>
          <w:szCs w:val="24"/>
        </w:rPr>
      </w:pPr>
      <w:bookmarkStart w:id="0" w:name="OLE_LINK7"/>
      <w:bookmarkStart w:id="1" w:name="OLE_LINK8"/>
      <w:proofErr w:type="spellStart"/>
      <w:r w:rsidRPr="00216362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Pr="00216362">
        <w:rPr>
          <w:rFonts w:ascii="Times New Roman" w:hAnsi="Times New Roman"/>
          <w:b/>
          <w:sz w:val="24"/>
          <w:szCs w:val="24"/>
        </w:rPr>
        <w:t xml:space="preserve"> 1S</w:t>
      </w:r>
      <w:r w:rsidRPr="00216362">
        <w:rPr>
          <w:rFonts w:ascii="Times New Roman" w:hAnsi="Times New Roman"/>
          <w:sz w:val="24"/>
          <w:szCs w:val="24"/>
        </w:rPr>
        <w:t xml:space="preserve">. </w:t>
      </w:r>
      <w:bookmarkStart w:id="2" w:name="OLE_LINK3"/>
      <w:bookmarkStart w:id="3" w:name="OLE_LINK4"/>
      <w:proofErr w:type="spellStart"/>
      <w:r w:rsidR="0025457E" w:rsidRPr="006A4595">
        <w:rPr>
          <w:rFonts w:ascii="Times New Roman" w:hAnsi="Times New Roman"/>
          <w:b/>
          <w:sz w:val="24"/>
          <w:szCs w:val="24"/>
        </w:rPr>
        <w:t>Specific</w:t>
      </w:r>
      <w:proofErr w:type="spellEnd"/>
      <w:r w:rsidR="0025457E" w:rsidRPr="006A4595">
        <w:rPr>
          <w:rFonts w:ascii="Times New Roman" w:hAnsi="Times New Roman"/>
          <w:b/>
          <w:sz w:val="24"/>
          <w:szCs w:val="24"/>
        </w:rPr>
        <w:t xml:space="preserve"> primer </w:t>
      </w:r>
      <w:proofErr w:type="spellStart"/>
      <w:r w:rsidR="0025457E" w:rsidRPr="006A4595">
        <w:rPr>
          <w:rFonts w:ascii="Times New Roman" w:hAnsi="Times New Roman"/>
          <w:b/>
          <w:sz w:val="24"/>
          <w:szCs w:val="24"/>
        </w:rPr>
        <w:t>sequence</w:t>
      </w:r>
      <w:proofErr w:type="spellEnd"/>
      <w:r w:rsidR="0025457E" w:rsidRPr="006A4595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5457E" w:rsidRPr="006A4595">
        <w:rPr>
          <w:rFonts w:ascii="Times New Roman" w:hAnsi="Times New Roman"/>
          <w:b/>
          <w:sz w:val="24"/>
          <w:szCs w:val="24"/>
        </w:rPr>
        <w:t>for</w:t>
      </w:r>
      <w:proofErr w:type="spellEnd"/>
      <w:r w:rsidR="0025457E" w:rsidRPr="006A4595">
        <w:rPr>
          <w:rFonts w:ascii="Times New Roman" w:hAnsi="Times New Roman"/>
          <w:b/>
          <w:sz w:val="24"/>
          <w:szCs w:val="24"/>
        </w:rPr>
        <w:t xml:space="preserve"> PCR </w:t>
      </w:r>
      <w:proofErr w:type="spellStart"/>
      <w:r w:rsidR="0025457E" w:rsidRPr="006A4595">
        <w:rPr>
          <w:rFonts w:ascii="Times New Roman" w:hAnsi="Times New Roman"/>
          <w:b/>
          <w:sz w:val="24"/>
          <w:szCs w:val="24"/>
        </w:rPr>
        <w:t>amplification</w:t>
      </w:r>
      <w:proofErr w:type="spellEnd"/>
      <w:r w:rsidR="0025457E" w:rsidRPr="006A4595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0D7A87" w:rsidRPr="006A4595">
        <w:rPr>
          <w:rFonts w:ascii="Times New Roman" w:hAnsi="Times New Roman"/>
          <w:b/>
          <w:sz w:val="24"/>
          <w:szCs w:val="24"/>
        </w:rPr>
        <w:t>selected</w:t>
      </w:r>
      <w:proofErr w:type="spellEnd"/>
      <w:r w:rsidR="000D7A87" w:rsidRPr="006A4595">
        <w:rPr>
          <w:rFonts w:ascii="Times New Roman" w:hAnsi="Times New Roman"/>
          <w:b/>
          <w:sz w:val="24"/>
          <w:szCs w:val="24"/>
        </w:rPr>
        <w:t xml:space="preserve"> </w:t>
      </w:r>
      <w:r w:rsidR="0025457E" w:rsidRPr="006A4595">
        <w:rPr>
          <w:rFonts w:ascii="Times New Roman" w:hAnsi="Times New Roman"/>
          <w:b/>
          <w:sz w:val="24"/>
          <w:szCs w:val="24"/>
        </w:rPr>
        <w:t xml:space="preserve">genes up- and </w:t>
      </w:r>
      <w:proofErr w:type="spellStart"/>
      <w:r w:rsidR="0025457E" w:rsidRPr="006A4595">
        <w:rPr>
          <w:rFonts w:ascii="Times New Roman" w:hAnsi="Times New Roman"/>
          <w:b/>
          <w:sz w:val="24"/>
          <w:szCs w:val="24"/>
        </w:rPr>
        <w:t>down-regulated</w:t>
      </w:r>
      <w:proofErr w:type="spellEnd"/>
      <w:r w:rsidR="0040264B" w:rsidRPr="006A4595">
        <w:rPr>
          <w:rFonts w:ascii="Times New Roman" w:hAnsi="Times New Roman"/>
          <w:b/>
          <w:sz w:val="24"/>
          <w:szCs w:val="24"/>
        </w:rPr>
        <w:t>.</w:t>
      </w:r>
      <w:r w:rsidR="0040264B" w:rsidRPr="00216362">
        <w:rPr>
          <w:rFonts w:ascii="Times New Roman" w:hAnsi="Times New Roman"/>
          <w:sz w:val="24"/>
          <w:szCs w:val="24"/>
        </w:rPr>
        <w:t xml:space="preserve"> </w:t>
      </w:r>
      <w:bookmarkEnd w:id="2"/>
      <w:bookmarkEnd w:id="3"/>
    </w:p>
    <w:bookmarkEnd w:id="0"/>
    <w:bookmarkEnd w:id="1"/>
    <w:p w14:paraId="5AE9A549" w14:textId="77777777" w:rsidR="00CC30C0" w:rsidRPr="00EF2CB7" w:rsidRDefault="00CC30C0" w:rsidP="00CC30C0">
      <w:pPr>
        <w:spacing w:before="240" w:after="0"/>
        <w:ind w:left="-567"/>
        <w:rPr>
          <w:rFonts w:ascii="Times New Roman" w:hAnsi="Times New Roman"/>
        </w:rPr>
      </w:pPr>
    </w:p>
    <w:tbl>
      <w:tblPr>
        <w:tblStyle w:val="LightShading"/>
        <w:tblW w:w="13892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3685"/>
        <w:gridCol w:w="2098"/>
        <w:gridCol w:w="1703"/>
        <w:gridCol w:w="2266"/>
        <w:gridCol w:w="2410"/>
      </w:tblGrid>
      <w:tr w:rsidR="006B5DA9" w:rsidRPr="00FA1CD1" w14:paraId="70C405D9" w14:textId="77777777" w:rsidTr="00A6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14:paraId="5076D80E" w14:textId="5D142E0E" w:rsidR="00CC30C0" w:rsidRPr="00FA1CD1" w:rsidRDefault="006B5DA9" w:rsidP="008F4F1A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Gene symbol</w:t>
            </w:r>
          </w:p>
        </w:tc>
        <w:tc>
          <w:tcPr>
            <w:tcW w:w="3685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14:paraId="0AC6B704" w14:textId="77777777" w:rsidR="006B5DA9" w:rsidRDefault="006B5DA9" w:rsidP="008F4F1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Forward</w:t>
            </w:r>
          </w:p>
          <w:p w14:paraId="7A4B788F" w14:textId="0467C323" w:rsidR="00CC30C0" w:rsidRPr="00FA1CD1" w:rsidRDefault="006B5DA9" w:rsidP="008F4F1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 Reverse</w:t>
            </w:r>
          </w:p>
          <w:p w14:paraId="3C5D003C" w14:textId="3C785CA6" w:rsidR="00CC30C0" w:rsidRPr="00FA1CD1" w:rsidRDefault="00CC30C0" w:rsidP="006B5DA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14:paraId="56DEC20E" w14:textId="2DDCE49B" w:rsidR="00CC30C0" w:rsidRPr="00FA1CD1" w:rsidRDefault="006B5DA9" w:rsidP="008F4F1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Primer 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</w:rPr>
              <w:t>length</w:t>
            </w:r>
            <w:proofErr w:type="spellEnd"/>
            <w:r w:rsidR="00CC30C0" w:rsidRPr="00FA1CD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C30C0" w:rsidRPr="00FA1CD1">
              <w:rPr>
                <w:rFonts w:ascii="Times New Roman" w:hAnsi="Times New Roman"/>
                <w:sz w:val="24"/>
                <w:szCs w:val="24"/>
              </w:rPr>
              <w:t>pb</w:t>
            </w:r>
            <w:proofErr w:type="spellEnd"/>
            <w:r w:rsidR="00CC30C0" w:rsidRPr="00FA1C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3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14:paraId="3AC77F22" w14:textId="0084DE0C" w:rsidR="00CC30C0" w:rsidRPr="00FA1CD1" w:rsidRDefault="00CC30C0" w:rsidP="006B5DA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T</w:t>
            </w:r>
            <w:r w:rsidR="006B5DA9">
              <w:rPr>
                <w:rFonts w:ascii="Times New Roman" w:hAnsi="Times New Roman"/>
                <w:b w:val="0"/>
                <w:sz w:val="24"/>
                <w:szCs w:val="24"/>
              </w:rPr>
              <w:t>m</w:t>
            </w:r>
            <w:r w:rsidRPr="00FA1CD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FA1CD1">
              <w:rPr>
                <w:rFonts w:ascii="Times New Roman" w:hAnsi="Times New Roman"/>
                <w:sz w:val="24"/>
                <w:szCs w:val="24"/>
              </w:rPr>
              <w:t>ºC</w:t>
            </w:r>
            <w:proofErr w:type="spellEnd"/>
            <w:r w:rsidRPr="00FA1C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14:paraId="4A7D8F63" w14:textId="04472577" w:rsidR="00CC30C0" w:rsidRPr="00FA1CD1" w:rsidRDefault="00CC30C0" w:rsidP="006B5DA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GC (%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none" w:sz="0" w:space="0" w:color="auto"/>
              <w:bottom w:val="single" w:sz="12" w:space="0" w:color="000000" w:themeColor="text1"/>
              <w:right w:val="none" w:sz="0" w:space="0" w:color="auto"/>
            </w:tcBorders>
            <w:shd w:val="clear" w:color="auto" w:fill="auto"/>
          </w:tcPr>
          <w:p w14:paraId="29BDA5F3" w14:textId="77777777" w:rsidR="006B5DA9" w:rsidRDefault="006B5DA9" w:rsidP="008F4F1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</w:rPr>
              <w:t>Product</w:t>
            </w:r>
            <w:proofErr w:type="spellEnd"/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sz w:val="24"/>
                <w:szCs w:val="24"/>
              </w:rPr>
              <w:t>length</w:t>
            </w:r>
            <w:proofErr w:type="spellEnd"/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</w:p>
          <w:p w14:paraId="4DF2A580" w14:textId="79EA39F0" w:rsidR="00CC30C0" w:rsidRPr="00FA1CD1" w:rsidRDefault="006B5DA9" w:rsidP="008F4F1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(</w:t>
            </w:r>
            <w:proofErr w:type="spellStart"/>
            <w:r w:rsidR="00CC30C0" w:rsidRPr="00FA1CD1">
              <w:rPr>
                <w:rFonts w:ascii="Times New Roman" w:hAnsi="Times New Roman"/>
                <w:sz w:val="24"/>
                <w:szCs w:val="24"/>
              </w:rPr>
              <w:t>pb</w:t>
            </w:r>
            <w:proofErr w:type="spellEnd"/>
            <w:r w:rsidR="00CC30C0" w:rsidRPr="00FA1C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B5DA9" w:rsidRPr="00FA1CD1" w14:paraId="6E158BAE" w14:textId="77777777" w:rsidTr="00A6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215AAE" w14:textId="6B941532" w:rsidR="00CC30C0" w:rsidRPr="00FA1CD1" w:rsidRDefault="00CC30C0" w:rsidP="008F4F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MAOB</w:t>
            </w:r>
          </w:p>
        </w:tc>
        <w:tc>
          <w:tcPr>
            <w:tcW w:w="3685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A0A100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  <w:lang w:val="es-ES_tradnl"/>
              </w:rPr>
              <w:t>TATACTTGGGGACCGAGTGA CAGGTGGAATGGCACTAATC</w:t>
            </w:r>
          </w:p>
        </w:tc>
        <w:tc>
          <w:tcPr>
            <w:tcW w:w="2098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4D4408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3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37C83D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51.24  50.43</w:t>
            </w:r>
          </w:p>
        </w:tc>
        <w:tc>
          <w:tcPr>
            <w:tcW w:w="2266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E223AF" w14:textId="77777777" w:rsidR="004D10CC" w:rsidRDefault="004D10CC" w:rsidP="004D10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0</w:t>
            </w:r>
          </w:p>
          <w:p w14:paraId="7C09A41F" w14:textId="0E6BE563" w:rsidR="00CC30C0" w:rsidRPr="00FA1CD1" w:rsidRDefault="00CC30C0" w:rsidP="004D10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EA42E8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</w:tr>
      <w:tr w:rsidR="006B5DA9" w:rsidRPr="00FA1CD1" w14:paraId="65FD17C9" w14:textId="77777777" w:rsidTr="00A6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4B9C8467" w14:textId="77777777" w:rsidR="00CC30C0" w:rsidRPr="00FA1CD1" w:rsidRDefault="00CC30C0" w:rsidP="008F4F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HSD3B3</w:t>
            </w:r>
          </w:p>
        </w:tc>
        <w:tc>
          <w:tcPr>
            <w:tcW w:w="3685" w:type="dxa"/>
            <w:shd w:val="clear" w:color="auto" w:fill="auto"/>
          </w:tcPr>
          <w:p w14:paraId="4E90365D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  <w:lang w:val="es-ES_tradnl"/>
              </w:rPr>
              <w:t>TGGGTATTACCAGTCCAGTA TAAAGCTAGCAGAATTTTCG</w:t>
            </w:r>
          </w:p>
        </w:tc>
        <w:tc>
          <w:tcPr>
            <w:tcW w:w="2098" w:type="dxa"/>
            <w:shd w:val="clear" w:color="auto" w:fill="auto"/>
          </w:tcPr>
          <w:p w14:paraId="0D826A8D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3" w:type="dxa"/>
            <w:shd w:val="clear" w:color="auto" w:fill="auto"/>
          </w:tcPr>
          <w:p w14:paraId="5F3E51C0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48.58 45.99</w:t>
            </w:r>
          </w:p>
        </w:tc>
        <w:tc>
          <w:tcPr>
            <w:tcW w:w="2266" w:type="dxa"/>
            <w:shd w:val="clear" w:color="auto" w:fill="auto"/>
          </w:tcPr>
          <w:p w14:paraId="615EA5A9" w14:textId="77777777" w:rsidR="004D10CC" w:rsidRDefault="00CC30C0" w:rsidP="004D10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45.00</w:t>
            </w:r>
          </w:p>
          <w:p w14:paraId="74D32B3B" w14:textId="0706238F" w:rsidR="00CC30C0" w:rsidRPr="00FA1CD1" w:rsidRDefault="00CC30C0" w:rsidP="004D10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2410" w:type="dxa"/>
            <w:shd w:val="clear" w:color="auto" w:fill="auto"/>
          </w:tcPr>
          <w:p w14:paraId="642E79A2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293</w:t>
            </w:r>
          </w:p>
        </w:tc>
      </w:tr>
      <w:tr w:rsidR="006B5DA9" w:rsidRPr="00FA1CD1" w14:paraId="389B7DC6" w14:textId="77777777" w:rsidTr="00A6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86755A" w14:textId="77777777" w:rsidR="00CC30C0" w:rsidRPr="00FA1CD1" w:rsidRDefault="00CC30C0" w:rsidP="008F4F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ALDH3A2</w:t>
            </w:r>
          </w:p>
        </w:tc>
        <w:tc>
          <w:tcPr>
            <w:tcW w:w="36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50D6C8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  <w:lang w:val="es-ES_tradnl"/>
              </w:rPr>
              <w:t>ATTGGAGCTTGGAATTACCC GATACCGCCATTAACAATCG</w:t>
            </w:r>
          </w:p>
        </w:tc>
        <w:tc>
          <w:tcPr>
            <w:tcW w:w="2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4CB5BD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E4C989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49.50 49.08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3FF439" w14:textId="77777777" w:rsidR="004D10CC" w:rsidRDefault="00CC30C0" w:rsidP="004D10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45.00</w:t>
            </w:r>
          </w:p>
          <w:p w14:paraId="3F145740" w14:textId="6688F12B" w:rsidR="00CC30C0" w:rsidRPr="00FA1CD1" w:rsidRDefault="00CC30C0" w:rsidP="004D10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63FADC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6B5DA9" w:rsidRPr="00FA1CD1" w14:paraId="7AB53142" w14:textId="77777777" w:rsidTr="00A6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4034E315" w14:textId="77777777" w:rsidR="00CC30C0" w:rsidRPr="00FA1CD1" w:rsidRDefault="00CC30C0" w:rsidP="008F4F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CD14</w:t>
            </w:r>
          </w:p>
        </w:tc>
        <w:tc>
          <w:tcPr>
            <w:tcW w:w="3685" w:type="dxa"/>
            <w:shd w:val="clear" w:color="auto" w:fill="auto"/>
          </w:tcPr>
          <w:p w14:paraId="47F8616A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FA1CD1">
              <w:rPr>
                <w:rFonts w:ascii="Times New Roman" w:hAnsi="Times New Roman"/>
                <w:sz w:val="24"/>
                <w:szCs w:val="24"/>
                <w:lang w:val="es-ES_tradnl"/>
              </w:rPr>
              <w:t>TTCCCGACCCTCCAAGTTTT CATCCCGCAGTGAATTGTGA</w:t>
            </w:r>
          </w:p>
        </w:tc>
        <w:tc>
          <w:tcPr>
            <w:tcW w:w="2098" w:type="dxa"/>
            <w:shd w:val="clear" w:color="auto" w:fill="auto"/>
          </w:tcPr>
          <w:p w14:paraId="1EBDEF9C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3" w:type="dxa"/>
            <w:shd w:val="clear" w:color="auto" w:fill="auto"/>
          </w:tcPr>
          <w:p w14:paraId="779DEDD0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53.19 52.79</w:t>
            </w:r>
          </w:p>
        </w:tc>
        <w:tc>
          <w:tcPr>
            <w:tcW w:w="2266" w:type="dxa"/>
            <w:shd w:val="clear" w:color="auto" w:fill="auto"/>
          </w:tcPr>
          <w:p w14:paraId="395E90E9" w14:textId="77777777" w:rsidR="004D10CC" w:rsidRDefault="004D10CC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0</w:t>
            </w:r>
          </w:p>
          <w:p w14:paraId="00B942F9" w14:textId="2E98DCE2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2410" w:type="dxa"/>
            <w:shd w:val="clear" w:color="auto" w:fill="auto"/>
          </w:tcPr>
          <w:p w14:paraId="5E4AE80D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</w:tr>
      <w:tr w:rsidR="006B5DA9" w:rsidRPr="00FA1CD1" w14:paraId="4F3B5CA5" w14:textId="77777777" w:rsidTr="00A6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2FA3EB" w14:textId="7BEA0711" w:rsidR="00CC30C0" w:rsidRPr="00FA1CD1" w:rsidRDefault="00CC30C0" w:rsidP="008F4F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IL1R2</w:t>
            </w:r>
          </w:p>
        </w:tc>
        <w:tc>
          <w:tcPr>
            <w:tcW w:w="36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03A6D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  <w:lang w:val="es-ES_tradnl"/>
              </w:rPr>
              <w:t>CCCGTGCAAAGTGTTTCTGG CCTGCGTTTACACCGTCTGC</w:t>
            </w:r>
          </w:p>
        </w:tc>
        <w:tc>
          <w:tcPr>
            <w:tcW w:w="2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BE2916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3B0165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54.27 56.26</w:t>
            </w:r>
          </w:p>
        </w:tc>
        <w:tc>
          <w:tcPr>
            <w:tcW w:w="22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0623E2" w14:textId="77777777" w:rsidR="004D10CC" w:rsidRDefault="004D10CC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00</w:t>
            </w:r>
          </w:p>
          <w:p w14:paraId="49B14659" w14:textId="5C1E21DE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60.00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E4A930" w14:textId="77777777" w:rsidR="00CC30C0" w:rsidRPr="00FA1CD1" w:rsidRDefault="00CC30C0" w:rsidP="008F4F1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</w:tr>
      <w:tr w:rsidR="006B5DA9" w:rsidRPr="00FA1CD1" w14:paraId="61EB5260" w14:textId="77777777" w:rsidTr="00A6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auto"/>
          </w:tcPr>
          <w:p w14:paraId="335E0759" w14:textId="059B4D9A" w:rsidR="00CC30C0" w:rsidRPr="00FA1CD1" w:rsidRDefault="00CC30C0" w:rsidP="008F4F1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TLR1</w:t>
            </w:r>
          </w:p>
        </w:tc>
        <w:tc>
          <w:tcPr>
            <w:tcW w:w="3685" w:type="dxa"/>
            <w:shd w:val="clear" w:color="auto" w:fill="auto"/>
          </w:tcPr>
          <w:p w14:paraId="394CC044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  <w:lang w:val="es-ES_tradnl"/>
              </w:rPr>
              <w:t>TGTGGACACCCCTACAGAAA ATGCTTGAGGCTGACTGTTG</w:t>
            </w:r>
          </w:p>
        </w:tc>
        <w:tc>
          <w:tcPr>
            <w:tcW w:w="2098" w:type="dxa"/>
            <w:shd w:val="clear" w:color="auto" w:fill="auto"/>
          </w:tcPr>
          <w:p w14:paraId="5078CFDD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3" w:type="dxa"/>
            <w:shd w:val="clear" w:color="auto" w:fill="auto"/>
          </w:tcPr>
          <w:p w14:paraId="45CB1EFC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52.23 52.69</w:t>
            </w:r>
          </w:p>
        </w:tc>
        <w:tc>
          <w:tcPr>
            <w:tcW w:w="2266" w:type="dxa"/>
            <w:shd w:val="clear" w:color="auto" w:fill="auto"/>
          </w:tcPr>
          <w:p w14:paraId="482F83C0" w14:textId="77777777" w:rsidR="004D10CC" w:rsidRDefault="004D10CC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0</w:t>
            </w:r>
          </w:p>
          <w:p w14:paraId="1C709140" w14:textId="31FCBEC6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2410" w:type="dxa"/>
            <w:shd w:val="clear" w:color="auto" w:fill="auto"/>
          </w:tcPr>
          <w:p w14:paraId="258106B7" w14:textId="77777777" w:rsidR="00CC30C0" w:rsidRPr="00FA1CD1" w:rsidRDefault="00CC30C0" w:rsidP="008F4F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1CD1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</w:tr>
    </w:tbl>
    <w:p w14:paraId="2DE3A485" w14:textId="112B3E30" w:rsidR="006A4595" w:rsidRPr="00216362" w:rsidRDefault="006A4595" w:rsidP="006A4595">
      <w:pPr>
        <w:spacing w:before="240" w:after="0"/>
        <w:ind w:left="-567"/>
        <w:jc w:val="both"/>
        <w:rPr>
          <w:rFonts w:ascii="Times New Roman" w:hAnsi="Times New Roman"/>
          <w:sz w:val="24"/>
          <w:szCs w:val="24"/>
        </w:rPr>
      </w:pPr>
      <w:bookmarkStart w:id="4" w:name="_GoBack"/>
      <w:bookmarkEnd w:id="4"/>
      <w:proofErr w:type="spellStart"/>
      <w:r w:rsidRPr="00216362">
        <w:rPr>
          <w:rFonts w:ascii="Times New Roman" w:hAnsi="Times New Roman"/>
          <w:sz w:val="24"/>
          <w:szCs w:val="24"/>
        </w:rPr>
        <w:t>Primers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were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designed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using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the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Primer-</w:t>
      </w:r>
      <w:proofErr w:type="spellStart"/>
      <w:r w:rsidRPr="00216362">
        <w:rPr>
          <w:rFonts w:ascii="Times New Roman" w:hAnsi="Times New Roman"/>
          <w:sz w:val="24"/>
          <w:szCs w:val="24"/>
        </w:rPr>
        <w:t>Blast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software and </w:t>
      </w:r>
      <w:proofErr w:type="spellStart"/>
      <w:r w:rsidRPr="00216362">
        <w:rPr>
          <w:rFonts w:ascii="Times New Roman" w:hAnsi="Times New Roman"/>
          <w:sz w:val="24"/>
          <w:szCs w:val="24"/>
        </w:rPr>
        <w:t>amplification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was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conducted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by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6362">
        <w:rPr>
          <w:rFonts w:ascii="Times New Roman" w:hAnsi="Times New Roman"/>
          <w:sz w:val="24"/>
          <w:szCs w:val="24"/>
        </w:rPr>
        <w:t>using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Pr="00216362">
        <w:rPr>
          <w:rFonts w:ascii="Times New Roman" w:hAnsi="Times New Roman"/>
          <w:sz w:val="24"/>
          <w:szCs w:val="24"/>
        </w:rPr>
        <w:t>touch-down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 PCR </w:t>
      </w:r>
      <w:proofErr w:type="spellStart"/>
      <w:r w:rsidRPr="00216362">
        <w:rPr>
          <w:rFonts w:ascii="Times New Roman" w:hAnsi="Times New Roman"/>
          <w:sz w:val="24"/>
          <w:szCs w:val="24"/>
        </w:rPr>
        <w:t>reaction</w:t>
      </w:r>
      <w:proofErr w:type="spellEnd"/>
      <w:r w:rsidRPr="00216362">
        <w:rPr>
          <w:rFonts w:ascii="Times New Roman" w:hAnsi="Times New Roman"/>
          <w:sz w:val="24"/>
          <w:szCs w:val="24"/>
        </w:rPr>
        <w:t xml:space="preserve">. </w:t>
      </w:r>
    </w:p>
    <w:p w14:paraId="4D280AC9" w14:textId="77777777" w:rsidR="00E045F6" w:rsidRDefault="00E045F6"/>
    <w:sectPr w:rsidR="00E045F6" w:rsidSect="006B5D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0C0"/>
    <w:rsid w:val="000D7A87"/>
    <w:rsid w:val="00216362"/>
    <w:rsid w:val="0025457E"/>
    <w:rsid w:val="0040264B"/>
    <w:rsid w:val="00475E2C"/>
    <w:rsid w:val="004D10CC"/>
    <w:rsid w:val="006A4595"/>
    <w:rsid w:val="006B5DA9"/>
    <w:rsid w:val="007953E7"/>
    <w:rsid w:val="008F4F1A"/>
    <w:rsid w:val="00A619B8"/>
    <w:rsid w:val="00B734E7"/>
    <w:rsid w:val="00CC30C0"/>
    <w:rsid w:val="00E045F6"/>
    <w:rsid w:val="00FC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E29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0C0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0C0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75E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0C0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0C0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75E2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8</Words>
  <Characters>674</Characters>
  <Application>Microsoft Macintosh Word</Application>
  <DocSecurity>0</DocSecurity>
  <Lines>5</Lines>
  <Paragraphs>1</Paragraphs>
  <ScaleCrop>false</ScaleCrop>
  <Company>USAL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OJAS</dc:creator>
  <cp:keywords/>
  <dc:description/>
  <cp:lastModifiedBy>Jose Rojas</cp:lastModifiedBy>
  <cp:revision>13</cp:revision>
  <dcterms:created xsi:type="dcterms:W3CDTF">2014-08-06T23:27:00Z</dcterms:created>
  <dcterms:modified xsi:type="dcterms:W3CDTF">2015-06-08T18:58:00Z</dcterms:modified>
</cp:coreProperties>
</file>